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496AE" w14:textId="77777777" w:rsidR="00DE329D" w:rsidRPr="00BF58E6" w:rsidRDefault="00DE329D" w:rsidP="00DE329D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</w:pPr>
      <w:r w:rsidRPr="00BF58E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n-GB"/>
        </w:rPr>
        <w:t xml:space="preserve">Highlights: </w:t>
      </w:r>
    </w:p>
    <w:p w14:paraId="33357458" w14:textId="77777777" w:rsidR="00DE329D" w:rsidRPr="00BF58E6" w:rsidRDefault="00DE329D" w:rsidP="00DE329D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green"/>
          <w:shd w:val="clear" w:color="auto" w:fill="FFFFFF"/>
          <w:lang w:val="en-IT"/>
        </w:rPr>
      </w:pPr>
    </w:p>
    <w:p w14:paraId="24BD135C" w14:textId="77777777" w:rsidR="00DE329D" w:rsidRPr="00BF58E6" w:rsidRDefault="00DE329D" w:rsidP="00DE329D">
      <w:pPr>
        <w:pStyle w:val="ListParagraph"/>
        <w:numPr>
          <w:ilvl w:val="0"/>
          <w:numId w:val="2"/>
        </w:numPr>
        <w:spacing w:line="240" w:lineRule="auto"/>
        <w:jc w:val="both"/>
        <w:rPr>
          <w:color w:val="000000" w:themeColor="text1"/>
          <w:lang w:val="en-US"/>
        </w:rPr>
      </w:pPr>
      <w:r w:rsidRPr="00BF58E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Cross-sectional and longitudinal investigation</w:t>
      </w:r>
      <w:r w:rsidRPr="00BF58E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IT"/>
        </w:rPr>
        <w:t xml:space="preserve"> of </w:t>
      </w:r>
      <w:r w:rsidRPr="00BF58E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 relation between hoarding features and emotional processes</w:t>
      </w:r>
      <w:r w:rsidRPr="00BF58E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IT"/>
        </w:rPr>
        <w:t>.</w:t>
      </w:r>
    </w:p>
    <w:p w14:paraId="049C7D87" w14:textId="77777777" w:rsidR="00DE329D" w:rsidRPr="00BF58E6" w:rsidRDefault="00DE329D" w:rsidP="00DE329D">
      <w:pPr>
        <w:pStyle w:val="ListParagraph"/>
        <w:spacing w:line="240" w:lineRule="auto"/>
        <w:jc w:val="both"/>
        <w:rPr>
          <w:color w:val="000000" w:themeColor="text1"/>
          <w:lang w:val="en-US"/>
        </w:rPr>
      </w:pPr>
    </w:p>
    <w:p w14:paraId="02885400" w14:textId="77777777" w:rsidR="00DE329D" w:rsidRPr="00BF58E6" w:rsidRDefault="00DE329D" w:rsidP="00DE329D">
      <w:pPr>
        <w:pStyle w:val="ListParagraph"/>
        <w:numPr>
          <w:ilvl w:val="0"/>
          <w:numId w:val="2"/>
        </w:numPr>
        <w:spacing w:line="240" w:lineRule="auto"/>
        <w:jc w:val="both"/>
        <w:rPr>
          <w:color w:val="000000" w:themeColor="text1"/>
          <w:lang w:val="en-US"/>
        </w:rPr>
      </w:pPr>
      <w:r w:rsidRPr="00BF58E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No studies have investigated the frequency and intensity of emotions during a period without an important object.</w:t>
      </w:r>
    </w:p>
    <w:p w14:paraId="430B4111" w14:textId="77777777" w:rsidR="00DE329D" w:rsidRPr="00BF58E6" w:rsidRDefault="00DE329D" w:rsidP="00DE329D">
      <w:pPr>
        <w:pStyle w:val="ListParagraph"/>
        <w:spacing w:line="240" w:lineRule="auto"/>
        <w:jc w:val="both"/>
        <w:rPr>
          <w:color w:val="000000" w:themeColor="text1"/>
          <w:lang w:val="en-US"/>
        </w:rPr>
      </w:pPr>
    </w:p>
    <w:p w14:paraId="21CC0471" w14:textId="77777777" w:rsidR="00DE329D" w:rsidRPr="00BF58E6" w:rsidRDefault="00DE329D" w:rsidP="00DE329D">
      <w:pPr>
        <w:pStyle w:val="ListParagraph"/>
        <w:numPr>
          <w:ilvl w:val="0"/>
          <w:numId w:val="2"/>
        </w:numPr>
        <w:spacing w:line="240" w:lineRule="auto"/>
        <w:jc w:val="both"/>
        <w:rPr>
          <w:color w:val="000000" w:themeColor="text1"/>
          <w:lang w:val="en-US"/>
        </w:rPr>
      </w:pPr>
      <w:r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 T0, the H-HD individuals showed higher levels of anxiety sensitivity, distress tolerance, and emotional dysregulation rather than the L-HD.</w:t>
      </w:r>
      <w:r w:rsidRPr="00BF58E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IT"/>
        </w:rPr>
        <w:t xml:space="preserve"> </w:t>
      </w:r>
    </w:p>
    <w:p w14:paraId="2AD336AC" w14:textId="77777777" w:rsidR="00DE329D" w:rsidRPr="00BF58E6" w:rsidRDefault="00DE329D" w:rsidP="00DE329D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IT"/>
        </w:rPr>
      </w:pPr>
    </w:p>
    <w:p w14:paraId="03E5333D" w14:textId="2BC8F239" w:rsidR="00DE329D" w:rsidRPr="00BF58E6" w:rsidRDefault="00DE329D" w:rsidP="00DE329D">
      <w:pPr>
        <w:pStyle w:val="ListParagraph"/>
        <w:numPr>
          <w:ilvl w:val="0"/>
          <w:numId w:val="2"/>
        </w:numPr>
        <w:spacing w:line="240" w:lineRule="auto"/>
        <w:jc w:val="both"/>
        <w:rPr>
          <w:color w:val="000000" w:themeColor="text1"/>
          <w:lang w:val="en-US"/>
        </w:rPr>
      </w:pPr>
      <w:r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-HD subjects only referred to more negative emotions when they ha</w:t>
      </w:r>
      <w:r w:rsidR="00535211"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leave a personal object in the lab rather than when they have to take it back.</w:t>
      </w:r>
      <w:r w:rsidRPr="00BF58E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IT"/>
        </w:rPr>
        <w:t xml:space="preserve"> </w:t>
      </w:r>
      <w:r w:rsidRPr="00BF58E6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  <w:lang w:val="en-IT"/>
        </w:rPr>
        <w:t xml:space="preserve"> </w:t>
      </w:r>
    </w:p>
    <w:p w14:paraId="0AEB5AF8" w14:textId="77777777" w:rsidR="00DE329D" w:rsidRPr="00BF58E6" w:rsidRDefault="00DE329D" w:rsidP="00DE329D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IT"/>
        </w:rPr>
      </w:pPr>
    </w:p>
    <w:p w14:paraId="020D8B3A" w14:textId="77777777" w:rsidR="00DE329D" w:rsidRPr="00BF58E6" w:rsidRDefault="00DE329D" w:rsidP="00DE329D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</w:pPr>
      <w:r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-HD individuals have more intrusive beliefs-object related and experience a major frequency of negative emotions during the week than Low-HD individuals.</w:t>
      </w:r>
    </w:p>
    <w:p w14:paraId="5CA2ED36" w14:textId="77777777" w:rsidR="00DE329D" w:rsidRPr="00BF58E6" w:rsidRDefault="00DE329D" w:rsidP="00DE329D">
      <w:pPr>
        <w:pStyle w:val="ListParagraph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17312D9" w14:textId="4AFB0F66" w:rsidR="00DE329D" w:rsidRPr="00BF58E6" w:rsidRDefault="00DE329D" w:rsidP="00DE329D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IT"/>
        </w:rPr>
      </w:pPr>
      <w:r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SCI total score is </w:t>
      </w:r>
      <w:r w:rsidR="00E01483"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ated with</w:t>
      </w:r>
      <w:r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01483"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frequencies of thoughts and negative emotions reported</w:t>
      </w:r>
      <w:r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uring the week.</w:t>
      </w:r>
    </w:p>
    <w:p w14:paraId="66A704B1" w14:textId="77777777" w:rsidR="00DE329D" w:rsidRPr="00BF58E6" w:rsidRDefault="00DE329D" w:rsidP="00DE329D">
      <w:pPr>
        <w:pStyle w:val="ListParagraph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IT"/>
        </w:rPr>
      </w:pPr>
    </w:p>
    <w:p w14:paraId="306BEFDD" w14:textId="1E37E319" w:rsidR="00DE329D" w:rsidRPr="00BF58E6" w:rsidRDefault="00E01483" w:rsidP="00DE329D">
      <w:pPr>
        <w:pStyle w:val="ListParagraph"/>
        <w:numPr>
          <w:ilvl w:val="0"/>
          <w:numId w:val="2"/>
        </w:numPr>
        <w:spacing w:line="240" w:lineRule="auto"/>
        <w:jc w:val="both"/>
        <w:rPr>
          <w:color w:val="000000" w:themeColor="text1"/>
          <w:lang w:val="en-US"/>
        </w:rPr>
      </w:pPr>
      <w:r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ysfunctional beliefs, a</w:t>
      </w:r>
      <w:r w:rsidR="00DE329D"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xiety sensitivity and difficulty to tolerate distress are </w:t>
      </w:r>
      <w:r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relation with</w:t>
      </w:r>
      <w:r w:rsidR="00DE329D" w:rsidRPr="00BF58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comfort related to leaving the object.</w:t>
      </w:r>
    </w:p>
    <w:p w14:paraId="036E5924" w14:textId="65609E44" w:rsidR="00897DAB" w:rsidRPr="00DE329D" w:rsidRDefault="00897DAB" w:rsidP="00DE329D">
      <w:pPr>
        <w:rPr>
          <w:lang w:val="en-US"/>
        </w:rPr>
      </w:pPr>
    </w:p>
    <w:sectPr w:rsidR="00897DAB" w:rsidRPr="00DE329D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57769"/>
    <w:multiLevelType w:val="multilevel"/>
    <w:tmpl w:val="9AFC1ED4"/>
    <w:lvl w:ilvl="0">
      <w:start w:val="200"/>
      <w:numFmt w:val="bullet"/>
      <w:lvlText w:val="-"/>
      <w:lvlJc w:val="left"/>
      <w:pPr>
        <w:ind w:left="720" w:hanging="360"/>
      </w:pPr>
      <w:rPr>
        <w:rFonts w:ascii="Arial" w:hAnsi="Arial" w:cs="Arial" w:hint="default"/>
        <w:b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ADD3D24"/>
    <w:multiLevelType w:val="multilevel"/>
    <w:tmpl w:val="84B21B2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1FB04EC5"/>
    <w:multiLevelType w:val="multilevel"/>
    <w:tmpl w:val="54C468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28558418">
    <w:abstractNumId w:val="2"/>
  </w:num>
  <w:num w:numId="2" w16cid:durableId="60837229">
    <w:abstractNumId w:val="0"/>
  </w:num>
  <w:num w:numId="3" w16cid:durableId="87895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EA1"/>
    <w:rsid w:val="000030B3"/>
    <w:rsid w:val="00004B20"/>
    <w:rsid w:val="0004199E"/>
    <w:rsid w:val="00055DEF"/>
    <w:rsid w:val="0007129A"/>
    <w:rsid w:val="00071541"/>
    <w:rsid w:val="00076199"/>
    <w:rsid w:val="00094111"/>
    <w:rsid w:val="000A0E9C"/>
    <w:rsid w:val="000A1573"/>
    <w:rsid w:val="000B4E86"/>
    <w:rsid w:val="000D6199"/>
    <w:rsid w:val="000F7650"/>
    <w:rsid w:val="00104E5E"/>
    <w:rsid w:val="00110AC6"/>
    <w:rsid w:val="0011251F"/>
    <w:rsid w:val="00125A7A"/>
    <w:rsid w:val="00156A32"/>
    <w:rsid w:val="00163835"/>
    <w:rsid w:val="00181821"/>
    <w:rsid w:val="001C5AEB"/>
    <w:rsid w:val="001D656E"/>
    <w:rsid w:val="001E3F74"/>
    <w:rsid w:val="001E3FCE"/>
    <w:rsid w:val="00220F85"/>
    <w:rsid w:val="0024251B"/>
    <w:rsid w:val="00271859"/>
    <w:rsid w:val="00280724"/>
    <w:rsid w:val="00287B52"/>
    <w:rsid w:val="00293160"/>
    <w:rsid w:val="002969F6"/>
    <w:rsid w:val="002B74B7"/>
    <w:rsid w:val="002C05C3"/>
    <w:rsid w:val="002C5FCB"/>
    <w:rsid w:val="002C74C4"/>
    <w:rsid w:val="00305C0B"/>
    <w:rsid w:val="00325CE2"/>
    <w:rsid w:val="003661C4"/>
    <w:rsid w:val="003A6967"/>
    <w:rsid w:val="003C0E42"/>
    <w:rsid w:val="003D173B"/>
    <w:rsid w:val="003E2254"/>
    <w:rsid w:val="003E702E"/>
    <w:rsid w:val="003F6141"/>
    <w:rsid w:val="004066BB"/>
    <w:rsid w:val="00437BDF"/>
    <w:rsid w:val="00461B17"/>
    <w:rsid w:val="00474BB2"/>
    <w:rsid w:val="00485F86"/>
    <w:rsid w:val="00487B92"/>
    <w:rsid w:val="004902C8"/>
    <w:rsid w:val="00491FBE"/>
    <w:rsid w:val="004A4D1B"/>
    <w:rsid w:val="004B3DC6"/>
    <w:rsid w:val="004B7682"/>
    <w:rsid w:val="004C58DE"/>
    <w:rsid w:val="0051283A"/>
    <w:rsid w:val="00524A6E"/>
    <w:rsid w:val="00535211"/>
    <w:rsid w:val="005C45B0"/>
    <w:rsid w:val="005D069F"/>
    <w:rsid w:val="00627777"/>
    <w:rsid w:val="00644337"/>
    <w:rsid w:val="00646C66"/>
    <w:rsid w:val="006508E2"/>
    <w:rsid w:val="00692016"/>
    <w:rsid w:val="006977A5"/>
    <w:rsid w:val="006B13CA"/>
    <w:rsid w:val="006B4FC2"/>
    <w:rsid w:val="006D5D7F"/>
    <w:rsid w:val="0071398C"/>
    <w:rsid w:val="00784C15"/>
    <w:rsid w:val="007C2FE5"/>
    <w:rsid w:val="007E1862"/>
    <w:rsid w:val="007F391A"/>
    <w:rsid w:val="007F6818"/>
    <w:rsid w:val="00800476"/>
    <w:rsid w:val="00801FCE"/>
    <w:rsid w:val="0081727C"/>
    <w:rsid w:val="008202E9"/>
    <w:rsid w:val="00822656"/>
    <w:rsid w:val="008610CF"/>
    <w:rsid w:val="0087324C"/>
    <w:rsid w:val="0088441A"/>
    <w:rsid w:val="008860D6"/>
    <w:rsid w:val="0089332F"/>
    <w:rsid w:val="00897DAB"/>
    <w:rsid w:val="008A49BA"/>
    <w:rsid w:val="008D54E5"/>
    <w:rsid w:val="008F05C4"/>
    <w:rsid w:val="00917722"/>
    <w:rsid w:val="00974390"/>
    <w:rsid w:val="009A4CC2"/>
    <w:rsid w:val="009B0190"/>
    <w:rsid w:val="009C4359"/>
    <w:rsid w:val="009D24DF"/>
    <w:rsid w:val="00A129C3"/>
    <w:rsid w:val="00A200BD"/>
    <w:rsid w:val="00A2423B"/>
    <w:rsid w:val="00A43529"/>
    <w:rsid w:val="00A43F58"/>
    <w:rsid w:val="00A57B90"/>
    <w:rsid w:val="00A86C1A"/>
    <w:rsid w:val="00A9630A"/>
    <w:rsid w:val="00AA5081"/>
    <w:rsid w:val="00B21CCC"/>
    <w:rsid w:val="00B44A55"/>
    <w:rsid w:val="00BC6021"/>
    <w:rsid w:val="00BC710D"/>
    <w:rsid w:val="00BF58E6"/>
    <w:rsid w:val="00BF5AA6"/>
    <w:rsid w:val="00C0171B"/>
    <w:rsid w:val="00C10DEF"/>
    <w:rsid w:val="00C11B74"/>
    <w:rsid w:val="00C153DE"/>
    <w:rsid w:val="00C318E1"/>
    <w:rsid w:val="00C32D8E"/>
    <w:rsid w:val="00C41408"/>
    <w:rsid w:val="00C612D6"/>
    <w:rsid w:val="00C640BA"/>
    <w:rsid w:val="00C829B3"/>
    <w:rsid w:val="00C861D5"/>
    <w:rsid w:val="00CA73BB"/>
    <w:rsid w:val="00CB4674"/>
    <w:rsid w:val="00CC3B67"/>
    <w:rsid w:val="00CC61B5"/>
    <w:rsid w:val="00D23759"/>
    <w:rsid w:val="00D54EA1"/>
    <w:rsid w:val="00D562B3"/>
    <w:rsid w:val="00D60F39"/>
    <w:rsid w:val="00D7079F"/>
    <w:rsid w:val="00D92FF8"/>
    <w:rsid w:val="00D941CC"/>
    <w:rsid w:val="00DA6D6C"/>
    <w:rsid w:val="00DD7604"/>
    <w:rsid w:val="00DE329D"/>
    <w:rsid w:val="00DF3287"/>
    <w:rsid w:val="00E01483"/>
    <w:rsid w:val="00E058AE"/>
    <w:rsid w:val="00E27584"/>
    <w:rsid w:val="00E33CAA"/>
    <w:rsid w:val="00E50F69"/>
    <w:rsid w:val="00E513AC"/>
    <w:rsid w:val="00E53A74"/>
    <w:rsid w:val="00E715CA"/>
    <w:rsid w:val="00E718E5"/>
    <w:rsid w:val="00E9096A"/>
    <w:rsid w:val="00EA6C8B"/>
    <w:rsid w:val="00EB508D"/>
    <w:rsid w:val="00EB5781"/>
    <w:rsid w:val="00F048F8"/>
    <w:rsid w:val="00F20119"/>
    <w:rsid w:val="00F37F5D"/>
    <w:rsid w:val="00F63F0D"/>
    <w:rsid w:val="00F64C67"/>
    <w:rsid w:val="00FA3406"/>
    <w:rsid w:val="00FC6710"/>
    <w:rsid w:val="00FD7DB4"/>
    <w:rsid w:val="00FE71A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8C0054"/>
  <w15:docId w15:val="{C84FDFBB-BED1-7240-BD2B-5E0DB9AA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1F7"/>
    <w:pPr>
      <w:spacing w:line="276" w:lineRule="auto"/>
    </w:pPr>
    <w:rPr>
      <w:rFonts w:ascii="Arial" w:eastAsia="Arial Unicode MS" w:hAnsi="Arial" w:cs="Arial Unicode MS"/>
      <w:color w:val="00000A"/>
      <w:sz w:val="22"/>
      <w:szCs w:val="22"/>
      <w:u w:color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ssuno">
    <w:name w:val="Nessuno"/>
    <w:qFormat/>
    <w:rsid w:val="003551F7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01EA9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5E7643"/>
  </w:style>
  <w:style w:type="character" w:customStyle="1" w:styleId="CollegamentoInternet">
    <w:name w:val="Collegamento Internet"/>
    <w:basedOn w:val="DefaultParagraphFont"/>
    <w:uiPriority w:val="99"/>
    <w:semiHidden/>
    <w:unhideWhenUsed/>
    <w:rsid w:val="005E7643"/>
    <w:rPr>
      <w:color w:val="0000FF"/>
      <w:u w:val="single"/>
    </w:rPr>
  </w:style>
  <w:style w:type="character" w:customStyle="1" w:styleId="Enfasi">
    <w:name w:val="Enfasi"/>
    <w:basedOn w:val="DefaultParagraphFont"/>
    <w:uiPriority w:val="20"/>
    <w:qFormat/>
    <w:rsid w:val="004D1E77"/>
    <w:rPr>
      <w:i/>
      <w:iCs/>
    </w:rPr>
  </w:style>
  <w:style w:type="character" w:customStyle="1" w:styleId="ListLabel1">
    <w:name w:val="ListLabel 1"/>
    <w:qFormat/>
    <w:rPr>
      <w:rFonts w:eastAsia="Arial Unicode MS" w:cs="Times New Roman"/>
    </w:rPr>
  </w:style>
  <w:style w:type="character" w:customStyle="1" w:styleId="ListLabel2">
    <w:name w:val="ListLabel 2"/>
    <w:qFormat/>
    <w:rPr>
      <w:rFonts w:ascii="Times New Roman" w:eastAsia="Times New Roman" w:hAnsi="Times New Roman" w:cs="Arial"/>
      <w:b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01EA9"/>
    <w:pPr>
      <w:spacing w:line="240" w:lineRule="auto"/>
    </w:pPr>
    <w:rPr>
      <w:rFonts w:ascii="Lucida Grande" w:eastAsiaTheme="minorHAns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24FF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4D1E7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T" w:eastAsia="en-GB"/>
    </w:rPr>
  </w:style>
  <w:style w:type="table" w:customStyle="1" w:styleId="TableNormal0">
    <w:name w:val="Table Normal_0"/>
    <w:rsid w:val="003D7338"/>
    <w:rPr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3D733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3D7338"/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3D7338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3D7338"/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3D7338"/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Shading1-Accent5">
    <w:name w:val="Medium Shading 1 Accent 5"/>
    <w:basedOn w:val="TableNormal"/>
    <w:uiPriority w:val="63"/>
    <w:rsid w:val="003D7338"/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3D7338"/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3D7338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3D7338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 Unicode MS" w:hAnsi="Arial" w:cs="Arial Unicode MS"/>
      <w:color w:val="00000A"/>
      <w:szCs w:val="20"/>
      <w:u w:color="00000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F39"/>
    <w:rPr>
      <w:rFonts w:ascii="Arial" w:eastAsia="Arial Unicode MS" w:hAnsi="Arial" w:cs="Arial Unicode MS"/>
      <w:b/>
      <w:bCs/>
      <w:color w:val="00000A"/>
      <w:szCs w:val="20"/>
      <w:u w:color="00000A"/>
    </w:rPr>
  </w:style>
  <w:style w:type="character" w:styleId="Hyperlink">
    <w:name w:val="Hyperlink"/>
    <w:basedOn w:val="DefaultParagraphFont"/>
    <w:uiPriority w:val="99"/>
    <w:unhideWhenUsed/>
    <w:rsid w:val="00E909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0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69F6"/>
    <w:rPr>
      <w:color w:val="954F72" w:themeColor="followedHyperlink"/>
      <w:u w:val="single"/>
    </w:rPr>
  </w:style>
  <w:style w:type="paragraph" w:customStyle="1" w:styleId="LO-normal">
    <w:name w:val="LO-normal"/>
    <w:qFormat/>
    <w:rsid w:val="000A1573"/>
    <w:rPr>
      <w:rFonts w:ascii="Arial" w:eastAsia="Arial" w:hAnsi="Arial" w:cs="Arial"/>
      <w:color w:val="00000A"/>
      <w:sz w:val="22"/>
      <w:szCs w:val="22"/>
      <w:lang w:val="en-US" w:eastAsia="zh-CN" w:bidi="hi-IN"/>
    </w:rPr>
  </w:style>
  <w:style w:type="paragraph" w:customStyle="1" w:styleId="Standard">
    <w:name w:val="Standard"/>
    <w:qFormat/>
    <w:rsid w:val="00E33CAA"/>
    <w:rPr>
      <w:rFonts w:ascii="Arial" w:eastAsia="Arial" w:hAnsi="Arial" w:cs="Arial"/>
      <w:color w:val="00000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1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Foggi</dc:creator>
  <dc:description/>
  <cp:lastModifiedBy>Susanna Pardini</cp:lastModifiedBy>
  <cp:revision>3</cp:revision>
  <cp:lastPrinted>2021-03-28T16:03:00Z</cp:lastPrinted>
  <dcterms:created xsi:type="dcterms:W3CDTF">2022-06-22T17:29:00Z</dcterms:created>
  <dcterms:modified xsi:type="dcterms:W3CDTF">2022-06-22T21:2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